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E17DC" w14:textId="77777777" w:rsidR="00870BFF" w:rsidRPr="0014354C" w:rsidRDefault="00870BFF" w:rsidP="00870BFF">
      <w:pPr>
        <w:pStyle w:val="Style1"/>
        <w:spacing w:line="240" w:lineRule="auto"/>
        <w:ind w:left="12"/>
        <w:jc w:val="center"/>
        <w:rPr>
          <w:rFonts w:ascii="Arial" w:hAnsi="Arial" w:cs="Arial"/>
          <w:color w:val="000000" w:themeColor="text1"/>
          <w:sz w:val="36"/>
          <w:szCs w:val="32"/>
        </w:rPr>
      </w:pPr>
      <w:bookmarkStart w:id="0" w:name="_Hlk80546119"/>
      <w:r w:rsidRPr="0014354C">
        <w:rPr>
          <w:rFonts w:ascii="Arial" w:hAnsi="Arial" w:cs="Arial"/>
          <w:b/>
          <w:bCs/>
          <w:color w:val="000000" w:themeColor="text1"/>
          <w:sz w:val="36"/>
          <w:szCs w:val="36"/>
        </w:rPr>
        <w:t xml:space="preserve">Phenanthrene-enriched extract from </w:t>
      </w:r>
      <w:r w:rsidRPr="0014354C">
        <w:rPr>
          <w:rFonts w:ascii="Arial" w:hAnsi="Arial" w:cs="Arial"/>
          <w:b/>
          <w:bCs/>
          <w:i/>
          <w:iCs/>
          <w:color w:val="000000" w:themeColor="text1"/>
          <w:sz w:val="36"/>
          <w:szCs w:val="36"/>
        </w:rPr>
        <w:t>Eulophia macrobulbon</w:t>
      </w:r>
      <w:r w:rsidRPr="0014354C">
        <w:rPr>
          <w:rFonts w:ascii="Arial" w:hAnsi="Arial" w:cs="Arial"/>
          <w:b/>
          <w:bCs/>
          <w:color w:val="000000" w:themeColor="text1"/>
          <w:sz w:val="36"/>
          <w:szCs w:val="36"/>
        </w:rPr>
        <w:t xml:space="preserve"> using subcritical dimethyl ether for phosphodiesterase-5A1 inhibition </w:t>
      </w:r>
      <w:r w:rsidRPr="0014354C">
        <w:rPr>
          <w:rFonts w:ascii="Arial" w:eastAsia="Arial Unicode MS" w:hAnsi="Arial" w:cs="Arial"/>
          <w:b/>
          <w:color w:val="000000" w:themeColor="text1"/>
          <w:sz w:val="48"/>
          <w:szCs w:val="44"/>
        </w:rPr>
        <w:t xml:space="preserve"> </w:t>
      </w:r>
    </w:p>
    <w:bookmarkEnd w:id="0"/>
    <w:p w14:paraId="47C5694A" w14:textId="77777777" w:rsidR="00F7619E" w:rsidRDefault="00F7619E" w:rsidP="0046786F">
      <w:pPr>
        <w:spacing w:line="480" w:lineRule="auto"/>
      </w:pPr>
    </w:p>
    <w:p w14:paraId="2B0A92E0" w14:textId="40CD38CC" w:rsidR="0046786F" w:rsidRPr="008968AB" w:rsidRDefault="008968AB" w:rsidP="00870BFF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 set</w:t>
      </w:r>
    </w:p>
    <w:p w14:paraId="6AC6A776" w14:textId="7F45A66C" w:rsidR="0046786F" w:rsidRDefault="0046786F" w:rsidP="0046786F">
      <w:pPr>
        <w:spacing w:line="480" w:lineRule="auto"/>
        <w:rPr>
          <w:rFonts w:ascii="Arial" w:hAnsi="Arial" w:cs="Arial"/>
        </w:rPr>
      </w:pPr>
      <w:r w:rsidRPr="0046786F">
        <w:rPr>
          <w:rFonts w:ascii="Arial" w:hAnsi="Arial" w:cs="Arial"/>
          <w:b/>
          <w:bCs/>
        </w:rPr>
        <w:t>1:</w:t>
      </w:r>
      <w:r w:rsidRPr="0046786F">
        <w:rPr>
          <w:rFonts w:ascii="Arial" w:hAnsi="Arial" w:cs="Arial"/>
        </w:rPr>
        <w:t xml:space="preserve"> Fig</w:t>
      </w:r>
      <w:r w:rsidR="00184EA1">
        <w:rPr>
          <w:rFonts w:ascii="Arial" w:hAnsi="Arial" w:cs="Arial"/>
          <w:lang w:val="en-US"/>
        </w:rPr>
        <w:t xml:space="preserve">ure </w:t>
      </w:r>
      <w:r w:rsidRPr="0046786F">
        <w:rPr>
          <w:rFonts w:ascii="Arial" w:hAnsi="Arial" w:cs="Arial"/>
        </w:rPr>
        <w:t xml:space="preserve">S1. </w:t>
      </w:r>
      <w:r w:rsidRPr="003A20C9">
        <w:rPr>
          <w:rFonts w:ascii="Arial" w:hAnsi="Arial" w:cs="Arial"/>
        </w:rPr>
        <w:t>PD</w:t>
      </w:r>
      <w:bookmarkStart w:id="1" w:name="_GoBack"/>
      <w:bookmarkEnd w:id="1"/>
      <w:r w:rsidRPr="003A20C9">
        <w:rPr>
          <w:rFonts w:ascii="Arial" w:hAnsi="Arial" w:cs="Arial"/>
        </w:rPr>
        <w:t>E5-1A inhibition against concentration (ug/ml) of extracts using different solvents: dimethyl ether (DME), dimethyl chloride (DCM, 1:10 and 1:20), ethyl acetate (EtOAc, 1:10 and 1:20), and ethanol (EtOH, 1:10 and 1:20).  Each point are means of single determines from three extracts with each protocol.  Bars are ±SEMs (hidden if smaller than symbol).</w:t>
      </w:r>
    </w:p>
    <w:p w14:paraId="734E8FD8" w14:textId="15137A26" w:rsidR="0046786F" w:rsidRDefault="00EC6134" w:rsidP="0046786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IN" w:bidi="ar-SA"/>
        </w:rPr>
        <w:drawing>
          <wp:inline distT="0" distB="0" distL="0" distR="0" wp14:anchorId="2741B6AF" wp14:editId="6D91E72F">
            <wp:extent cx="5480808" cy="3397250"/>
            <wp:effectExtent l="0" t="0" r="5715" b="0"/>
            <wp:docPr id="24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513" cy="3417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57FF4" w14:textId="57C31D6B" w:rsidR="00EC6134" w:rsidRDefault="00EC6134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34C6590" w14:textId="2A6E75E3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AAD532A" w14:textId="56CD79A4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3C0741A" w14:textId="0FF27E2B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4DEE374" w14:textId="1D8E499C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6AA9A1E" w14:textId="77777777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A0E6A5A" w14:textId="0DF49264" w:rsidR="00184EA1" w:rsidRDefault="00184EA1" w:rsidP="0046786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lastRenderedPageBreak/>
        <w:t>2:</w:t>
      </w:r>
      <w:r w:rsidRPr="00184EA1">
        <w:rPr>
          <w:rFonts w:ascii="Arial" w:hAnsi="Arial" w:cs="Arial"/>
          <w:lang w:val="en-US"/>
        </w:rPr>
        <w:t xml:space="preserve"> </w:t>
      </w:r>
      <w:r w:rsidR="00870BFF" w:rsidRPr="00184EA1">
        <w:rPr>
          <w:rFonts w:ascii="Arial" w:hAnsi="Arial" w:cs="Arial"/>
          <w:lang w:val="en-US"/>
        </w:rPr>
        <w:t>Figure S2</w:t>
      </w:r>
      <w:r w:rsidRPr="00184EA1">
        <w:rPr>
          <w:rFonts w:ascii="Arial" w:hAnsi="Arial" w:cs="Arial"/>
          <w:lang w:val="en-US"/>
        </w:rPr>
        <w:t xml:space="preserve">. </w:t>
      </w:r>
      <w:r w:rsidR="00870BFF" w:rsidRPr="00184EA1">
        <w:rPr>
          <w:rFonts w:ascii="Arial" w:hAnsi="Arial" w:cs="Arial"/>
          <w:lang w:val="en-US"/>
        </w:rPr>
        <w:t>HPLC profile of isolated HDP from E. macrobulbon under UV light at 254 nm (purity &gt; 95%)</w:t>
      </w:r>
      <w:r w:rsidR="00870BFF" w:rsidRPr="00184EA1">
        <w:rPr>
          <w:rFonts w:ascii="Arial" w:hAnsi="Arial" w:cs="Arial"/>
        </w:rPr>
        <w:t xml:space="preserve"> </w:t>
      </w:r>
      <w:r w:rsidR="00870BFF" w:rsidRPr="00870BFF">
        <w:rPr>
          <w:rFonts w:ascii="Arial" w:hAnsi="Arial" w:cs="Arial"/>
        </w:rPr>
        <w:t>The separation was carried out on a C18‒HQ (4.6x250 mm, 10 μm) with a guard column (4.6×10 mm, 10 μm). The elution program was achieved with a gradient system of 0.1% formic acid in water (A) and in acetonitrile (B); starting at 0 min, 30% B; 35 min, 45% B; 36 min, 100% B; and 36‒40 min, 100% B for washing. The injection volume was 20 µl with a flow rate at 1 ml/min and 254 nm for detection.</w:t>
      </w:r>
    </w:p>
    <w:p w14:paraId="494CDF7C" w14:textId="1A39E3B7" w:rsidR="00184EA1" w:rsidRDefault="00184EA1" w:rsidP="0046786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IN" w:bidi="ar-SA"/>
        </w:rPr>
        <w:drawing>
          <wp:inline distT="0" distB="0" distL="0" distR="0" wp14:anchorId="39E1AF9C" wp14:editId="7E9F2C0E">
            <wp:extent cx="5727700" cy="1510665"/>
            <wp:effectExtent l="0" t="0" r="0" b="635"/>
            <wp:docPr id="27" name="Picture 2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picture containing 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7090" cy="1515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E5686" w14:textId="2840F1D1" w:rsidR="00184EA1" w:rsidRDefault="00184EA1" w:rsidP="0046786F">
      <w:pPr>
        <w:spacing w:line="480" w:lineRule="auto"/>
        <w:rPr>
          <w:rFonts w:ascii="Arial" w:hAnsi="Arial" w:cs="Arial"/>
        </w:rPr>
      </w:pPr>
    </w:p>
    <w:p w14:paraId="5E89B94A" w14:textId="5F7851C1" w:rsidR="00184EA1" w:rsidRDefault="00184EA1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5E549E2" w14:textId="411A6BFC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DAD6C21" w14:textId="410CA8D5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DB5C1FB" w14:textId="6008B041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85E96AA" w14:textId="1615FBA2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46322F5" w14:textId="61383249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EE1780" w14:textId="3EF6A89B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7AF1F5F" w14:textId="4DC93E94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C729BD7" w14:textId="31B278B2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6CD1B35" w14:textId="46422E69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8676D0D" w14:textId="77777777" w:rsidR="00F7619E" w:rsidRDefault="00F7619E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AD98F4" w14:textId="4821903C" w:rsidR="00870BFF" w:rsidRDefault="00184EA1" w:rsidP="0046786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3: </w:t>
      </w:r>
      <w:r w:rsidR="00870BFF" w:rsidRPr="00184EA1">
        <w:rPr>
          <w:rFonts w:ascii="Arial" w:hAnsi="Arial" w:cs="Arial"/>
          <w:lang w:val="en-US"/>
        </w:rPr>
        <w:t>Figure S3</w:t>
      </w:r>
      <w:r w:rsidRPr="00184EA1">
        <w:rPr>
          <w:rFonts w:ascii="Arial" w:hAnsi="Arial" w:cs="Arial"/>
          <w:lang w:val="en-US"/>
        </w:rPr>
        <w:t>.</w:t>
      </w:r>
      <w:r w:rsidR="00870BFF" w:rsidRPr="00184EA1">
        <w:rPr>
          <w:rFonts w:ascii="Arial" w:hAnsi="Arial" w:cs="Arial"/>
          <w:lang w:val="en-US"/>
        </w:rPr>
        <w:t xml:space="preserve"> </w:t>
      </w:r>
      <w:r w:rsidR="00870BFF" w:rsidRPr="00870BFF">
        <w:rPr>
          <w:rFonts w:ascii="Arial" w:hAnsi="Arial" w:cs="Arial"/>
          <w:lang w:val="en-US"/>
        </w:rPr>
        <w:t>LC–MS profile of isolated compound 1 in negative ion mode (purity &gt; 95%) The chromatographic separation of isolated compound 1  was carried out on a Waters BEH C18 50×2.1 mm, 1.7 μm column. The mobile phase contained 0.1% formic acid in water (A) and in acetonitrile (B) with flow rate 600 μl/min. The linear gradient elution was begun from 5−100% B for 7 min, followed by an isocratic system at 100% B for 1 min. Injection volume was 1 μl. Mass spectrometry analysis was conducted in negative ion mode.</w:t>
      </w:r>
    </w:p>
    <w:p w14:paraId="4AA7368C" w14:textId="55A60BE7" w:rsidR="00184EA1" w:rsidRDefault="00184EA1" w:rsidP="0046786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n-IN" w:bidi="ar-SA"/>
        </w:rPr>
        <w:drawing>
          <wp:inline distT="0" distB="0" distL="0" distR="0" wp14:anchorId="5E236D77" wp14:editId="7367FF53">
            <wp:extent cx="5727700" cy="2495550"/>
            <wp:effectExtent l="0" t="0" r="0" b="6350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F2AFA" w14:textId="4DDE0E55" w:rsidR="00184EA1" w:rsidRDefault="00184EA1" w:rsidP="0046786F">
      <w:pPr>
        <w:spacing w:line="480" w:lineRule="auto"/>
        <w:rPr>
          <w:rFonts w:ascii="Arial" w:hAnsi="Arial" w:cs="Arial"/>
          <w:b/>
          <w:bCs/>
        </w:rPr>
      </w:pPr>
    </w:p>
    <w:p w14:paraId="5AD8A958" w14:textId="3C93D55D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0E6D2B87" w14:textId="1A6A6C07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7FBF041B" w14:textId="61B4364A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59938F9F" w14:textId="0A4BF4B6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1EF7B187" w14:textId="6482FE6D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106791B0" w14:textId="7306CBE6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66C932EF" w14:textId="05BA1CBF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4FED8528" w14:textId="157CEFF8" w:rsidR="00F7619E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0C4096BE" w14:textId="77777777" w:rsidR="00F7619E" w:rsidRPr="00870BFF" w:rsidRDefault="00F7619E" w:rsidP="0046786F">
      <w:pPr>
        <w:spacing w:line="480" w:lineRule="auto"/>
        <w:rPr>
          <w:rFonts w:ascii="Arial" w:hAnsi="Arial" w:cs="Arial"/>
          <w:b/>
          <w:bCs/>
        </w:rPr>
      </w:pPr>
    </w:p>
    <w:p w14:paraId="373F10AE" w14:textId="075EDC4F" w:rsidR="00B33A42" w:rsidRPr="00847155" w:rsidRDefault="00184EA1" w:rsidP="00847155">
      <w:pPr>
        <w:spacing w:line="480" w:lineRule="auto"/>
        <w:jc w:val="thaiDistribute"/>
        <w:rPr>
          <w:rFonts w:ascii="Arial" w:hAnsi="Arial" w:cs="Arial"/>
          <w:b/>
          <w:bCs/>
        </w:rPr>
      </w:pPr>
      <w:r w:rsidRPr="00847155">
        <w:rPr>
          <w:rFonts w:ascii="Arial" w:hAnsi="Arial" w:cs="Arial"/>
          <w:b/>
          <w:bCs/>
        </w:rPr>
        <w:lastRenderedPageBreak/>
        <w:t xml:space="preserve">4: </w:t>
      </w:r>
      <w:r w:rsidR="00F903E6" w:rsidRPr="00847155">
        <w:rPr>
          <w:rFonts w:ascii="Arial" w:hAnsi="Arial" w:cs="Arial"/>
        </w:rPr>
        <w:t>Figure S4</w:t>
      </w:r>
      <w:r w:rsidRPr="00847155">
        <w:rPr>
          <w:rFonts w:ascii="Arial" w:hAnsi="Arial" w:cs="Arial"/>
        </w:rPr>
        <w:t>.</w:t>
      </w:r>
      <w:r w:rsidR="00F903E6" w:rsidRPr="00847155">
        <w:rPr>
          <w:rFonts w:ascii="Arial" w:hAnsi="Arial" w:cs="Arial"/>
          <w:b/>
          <w:bCs/>
        </w:rPr>
        <w:t xml:space="preserve"> </w:t>
      </w:r>
      <w:r w:rsidR="00F903E6" w:rsidRPr="00847155">
        <w:rPr>
          <w:rFonts w:ascii="Arial" w:hAnsi="Arial" w:cs="Arial"/>
          <w:vertAlign w:val="superscript"/>
        </w:rPr>
        <w:t>1</w:t>
      </w:r>
      <w:r w:rsidR="00F903E6" w:rsidRPr="00847155">
        <w:rPr>
          <w:rFonts w:ascii="Arial" w:hAnsi="Arial" w:cs="Arial"/>
        </w:rPr>
        <w:t>H-NMR  spectrum of HDP, (</w:t>
      </w:r>
      <w:r w:rsidR="008D01FF" w:rsidRPr="00847155">
        <w:rPr>
          <w:rFonts w:ascii="Arial" w:hAnsi="Arial" w:cs="Arial"/>
        </w:rPr>
        <w:t>Me</w:t>
      </w:r>
      <w:r w:rsidR="00E159FE" w:rsidRPr="00847155">
        <w:rPr>
          <w:rFonts w:ascii="Arial" w:hAnsi="Arial" w:cs="Arial"/>
        </w:rPr>
        <w:t>thanol-d</w:t>
      </w:r>
      <w:r w:rsidR="00E159FE" w:rsidRPr="00847155">
        <w:rPr>
          <w:rFonts w:ascii="Arial" w:hAnsi="Arial" w:cs="Arial"/>
          <w:vertAlign w:val="subscript"/>
        </w:rPr>
        <w:t>4</w:t>
      </w:r>
      <w:r w:rsidR="00F903E6" w:rsidRPr="00847155">
        <w:rPr>
          <w:rFonts w:ascii="Arial" w:hAnsi="Arial" w:cs="Arial"/>
        </w:rPr>
        <w:t>, 400 MHz)</w:t>
      </w:r>
      <w:r w:rsidR="004E3C52" w:rsidRPr="00847155">
        <w:rPr>
          <w:rFonts w:ascii="Arial" w:hAnsi="Arial" w:cs="Arial"/>
        </w:rPr>
        <w:t xml:space="preserve"> Bruker AV400 (USA)</w:t>
      </w:r>
      <w:r w:rsidR="00847155" w:rsidRPr="00847155">
        <w:rPr>
          <w:rFonts w:ascii="Arial" w:hAnsi="Arial" w:cs="Arial"/>
        </w:rPr>
        <w:t xml:space="preserve">, </w:t>
      </w:r>
      <w:r w:rsidR="00B33A42" w:rsidRPr="00B33A42">
        <w:rPr>
          <w:rFonts w:ascii="Arial" w:hAnsi="Arial" w:cs="Arial"/>
        </w:rPr>
        <w:t>1‒(4'‒hydroxybenzyl)‒4,8‒dimethoxyphenanthrene‒2,7‒diol</w:t>
      </w:r>
      <w:r w:rsidR="00B33A42" w:rsidRPr="00B33A42">
        <w:rPr>
          <w:rFonts w:ascii="Arial" w:hAnsi="Arial" w:cs="Arial"/>
          <w:i/>
          <w:iCs/>
        </w:rPr>
        <w:t xml:space="preserve"> </w:t>
      </w:r>
      <w:r w:rsidR="00B33A42" w:rsidRPr="00847155">
        <w:rPr>
          <w:rFonts w:ascii="Arial" w:hAnsi="Arial" w:cs="Arial"/>
        </w:rPr>
        <w:t>(HDP);</w:t>
      </w:r>
      <w:r w:rsidR="00B33A42" w:rsidRPr="00B33A42">
        <w:rPr>
          <w:rFonts w:ascii="Arial" w:hAnsi="Arial" w:cs="Arial"/>
        </w:rPr>
        <w:t xml:space="preserve"> </w:t>
      </w:r>
      <w:r w:rsidR="00B33A42" w:rsidRPr="00B33A42">
        <w:rPr>
          <w:rFonts w:ascii="Arial" w:hAnsi="Arial" w:cs="Arial"/>
          <w:vertAlign w:val="superscript"/>
        </w:rPr>
        <w:t>1</w:t>
      </w:r>
      <w:r w:rsidR="00B33A42" w:rsidRPr="00B33A42">
        <w:rPr>
          <w:rFonts w:ascii="Arial" w:hAnsi="Arial" w:cs="Arial"/>
        </w:rPr>
        <w:t xml:space="preserve">H NMR (600 MHz, MeOD) </w:t>
      </w:r>
      <w:r w:rsidR="00B33A42" w:rsidRPr="00B33A42">
        <w:rPr>
          <w:rFonts w:ascii="Arial" w:hAnsi="Arial" w:cs="Arial"/>
          <w:i/>
          <w:iCs/>
        </w:rPr>
        <w:t>δ</w:t>
      </w:r>
      <w:r w:rsidR="00B33A42" w:rsidRPr="00B33A42">
        <w:rPr>
          <w:rFonts w:ascii="Arial" w:hAnsi="Arial" w:cs="Arial"/>
        </w:rPr>
        <w:t xml:space="preserve"> 9.22 (d, </w:t>
      </w:r>
      <w:r w:rsidR="00B33A42" w:rsidRPr="00B33A42">
        <w:rPr>
          <w:rFonts w:ascii="Arial" w:hAnsi="Arial" w:cs="Arial"/>
          <w:i/>
          <w:iCs/>
        </w:rPr>
        <w:t>J</w:t>
      </w:r>
      <w:r w:rsidR="00B33A42" w:rsidRPr="00B33A42">
        <w:rPr>
          <w:rFonts w:ascii="Arial" w:hAnsi="Arial" w:cs="Arial"/>
        </w:rPr>
        <w:t xml:space="preserve"> = 9.4 Hz, 1H, H‒5), 7.91 (d, </w:t>
      </w:r>
      <w:r w:rsidR="00B33A42" w:rsidRPr="00B33A42">
        <w:rPr>
          <w:rFonts w:ascii="Arial" w:hAnsi="Arial" w:cs="Arial"/>
          <w:i/>
          <w:iCs/>
        </w:rPr>
        <w:t>J</w:t>
      </w:r>
      <w:r w:rsidR="00B33A42" w:rsidRPr="00B33A42">
        <w:rPr>
          <w:rFonts w:ascii="Arial" w:hAnsi="Arial" w:cs="Arial"/>
        </w:rPr>
        <w:t xml:space="preserve"> = 9.5 Hz, 1H, H‒9), 7.82 (d, </w:t>
      </w:r>
      <w:r w:rsidR="00B33A42" w:rsidRPr="00B33A42">
        <w:rPr>
          <w:rFonts w:ascii="Arial" w:hAnsi="Arial" w:cs="Arial"/>
          <w:i/>
          <w:iCs/>
        </w:rPr>
        <w:t>J</w:t>
      </w:r>
      <w:r w:rsidR="00B33A42" w:rsidRPr="00B33A42">
        <w:rPr>
          <w:rFonts w:ascii="Arial" w:hAnsi="Arial" w:cs="Arial"/>
        </w:rPr>
        <w:t xml:space="preserve"> = 9.5 Hz, 1H, H‒10), 7.14 (d, </w:t>
      </w:r>
      <w:r w:rsidR="00B33A42" w:rsidRPr="00B33A42">
        <w:rPr>
          <w:rFonts w:ascii="Arial" w:hAnsi="Arial" w:cs="Arial"/>
          <w:i/>
          <w:iCs/>
        </w:rPr>
        <w:t>J</w:t>
      </w:r>
      <w:r w:rsidR="00B33A42" w:rsidRPr="00B33A42">
        <w:rPr>
          <w:rFonts w:ascii="Arial" w:hAnsi="Arial" w:cs="Arial"/>
        </w:rPr>
        <w:t xml:space="preserve"> = 9.4 Hz, 1H, H‒6), 7.02 (d, </w:t>
      </w:r>
      <w:r w:rsidR="00B33A42" w:rsidRPr="00B33A42">
        <w:rPr>
          <w:rFonts w:ascii="Arial" w:hAnsi="Arial" w:cs="Arial"/>
          <w:i/>
          <w:iCs/>
        </w:rPr>
        <w:t>J</w:t>
      </w:r>
      <w:r w:rsidR="00B33A42" w:rsidRPr="00B33A42">
        <w:rPr>
          <w:rFonts w:ascii="Arial" w:hAnsi="Arial" w:cs="Arial"/>
        </w:rPr>
        <w:t xml:space="preserve"> = 8.5 Hz, 2H, H‒2',6'), 6.90 (s, 1H, H‒3), 6.64 (d, </w:t>
      </w:r>
      <w:r w:rsidR="00B33A42" w:rsidRPr="00B33A42">
        <w:rPr>
          <w:rFonts w:ascii="Arial" w:hAnsi="Arial" w:cs="Arial"/>
          <w:i/>
          <w:iCs/>
        </w:rPr>
        <w:t>J</w:t>
      </w:r>
      <w:r w:rsidR="00B33A42" w:rsidRPr="00B33A42">
        <w:rPr>
          <w:rFonts w:ascii="Arial" w:hAnsi="Arial" w:cs="Arial"/>
        </w:rPr>
        <w:t xml:space="preserve"> = 8.6 Hz, 2H, H‒3',5'), 4.33 (s, 2H, H‒7'), 4.09 (s, 3H, 4‒OMe), 3.91 (s, 3H, 8‒OMe). </w:t>
      </w:r>
    </w:p>
    <w:p w14:paraId="0ED52145" w14:textId="42440D82" w:rsidR="00870BFF" w:rsidRPr="00B33A42" w:rsidRDefault="00184EA1" w:rsidP="0046786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IN" w:bidi="ar-SA"/>
        </w:rPr>
        <w:drawing>
          <wp:inline distT="0" distB="0" distL="0" distR="0" wp14:anchorId="47C700E1" wp14:editId="248B90A3">
            <wp:extent cx="5727700" cy="4083050"/>
            <wp:effectExtent l="0" t="0" r="0" b="6350"/>
            <wp:docPr id="29" name="Picture 2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E9C9A" w14:textId="66B7610E" w:rsidR="00870BFF" w:rsidRDefault="00870BFF" w:rsidP="0046786F">
      <w:pPr>
        <w:spacing w:line="480" w:lineRule="auto"/>
      </w:pPr>
    </w:p>
    <w:p w14:paraId="241340C9" w14:textId="77777777" w:rsidR="00934A72" w:rsidRDefault="00934A72" w:rsidP="0046786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C07E9D1" w14:textId="052D3DB8" w:rsidR="0046786F" w:rsidRDefault="0046786F" w:rsidP="0046786F">
      <w:pPr>
        <w:spacing w:line="480" w:lineRule="auto"/>
        <w:rPr>
          <w:rFonts w:ascii="Arial" w:hAnsi="Arial" w:cs="Arial"/>
          <w:lang w:val="en-US"/>
        </w:rPr>
      </w:pPr>
      <w:r w:rsidRPr="0046786F">
        <w:rPr>
          <w:rFonts w:ascii="Arial" w:hAnsi="Arial" w:cs="Arial"/>
          <w:b/>
          <w:bCs/>
          <w:lang w:val="en-US"/>
        </w:rPr>
        <w:t>2</w:t>
      </w:r>
      <w:r w:rsidRPr="0046786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lang w:val="en-US"/>
        </w:rPr>
        <w:t xml:space="preserve"> </w:t>
      </w:r>
      <w:r w:rsidRPr="0046786F">
        <w:rPr>
          <w:rFonts w:ascii="Arial" w:hAnsi="Arial" w:cs="Arial"/>
          <w:lang w:val="en-US"/>
        </w:rPr>
        <w:t xml:space="preserve">Table S1 Chemical structures and mass fragmentations of identifiable compounds in </w:t>
      </w:r>
      <w:r w:rsidRPr="0046786F">
        <w:rPr>
          <w:rFonts w:ascii="Arial" w:hAnsi="Arial" w:cs="Arial"/>
          <w:i/>
          <w:iCs/>
          <w:lang w:val="en-US"/>
        </w:rPr>
        <w:t>E. macrobulbon</w:t>
      </w:r>
      <w:r w:rsidRPr="0046786F">
        <w:rPr>
          <w:rFonts w:ascii="Arial" w:hAnsi="Arial" w:cs="Arial"/>
          <w:lang w:val="en-US"/>
        </w:rPr>
        <w:t xml:space="preserve"> extract</w:t>
      </w:r>
    </w:p>
    <w:p w14:paraId="5B1A27D3" w14:textId="22CB6E75" w:rsidR="0046786F" w:rsidRDefault="0046786F" w:rsidP="0046786F">
      <w:pPr>
        <w:spacing w:line="480" w:lineRule="auto"/>
        <w:rPr>
          <w:rFonts w:ascii="Arial" w:hAnsi="Arial" w:cs="Arial"/>
          <w:lang w:val="en-US"/>
        </w:rPr>
        <w:sectPr w:rsidR="0046786F" w:rsidSect="00963F68">
          <w:headerReference w:type="even" r:id="rId10"/>
          <w:headerReference w:type="default" r:id="rId11"/>
          <w:type w:val="continuous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4C45892" w14:textId="21BA3DF4" w:rsidR="0046786F" w:rsidRPr="00802A4A" w:rsidRDefault="0046786F" w:rsidP="0046786F">
      <w:pPr>
        <w:spacing w:line="480" w:lineRule="auto"/>
        <w:rPr>
          <w:rFonts w:ascii="Arial" w:hAnsi="Arial" w:cs="Arial"/>
          <w:b/>
          <w:bCs/>
          <w:lang w:val="en-US"/>
        </w:rPr>
      </w:pPr>
      <w:r w:rsidRPr="00802A4A">
        <w:rPr>
          <w:rFonts w:ascii="Arial" w:hAnsi="Arial" w:cs="Arial"/>
          <w:b/>
          <w:bCs/>
          <w:lang w:val="en-US"/>
        </w:rPr>
        <w:lastRenderedPageBreak/>
        <w:t xml:space="preserve">Table S1 Chemical structures and mass fragmentations of identifiable compounds in </w:t>
      </w:r>
      <w:r w:rsidRPr="00802A4A">
        <w:rPr>
          <w:rFonts w:ascii="Arial" w:hAnsi="Arial" w:cs="Arial"/>
          <w:i/>
          <w:iCs/>
          <w:lang w:val="en-US"/>
        </w:rPr>
        <w:t>E. macrobulbon</w:t>
      </w:r>
      <w:r w:rsidRPr="00802A4A">
        <w:rPr>
          <w:rFonts w:ascii="Arial" w:hAnsi="Arial" w:cs="Arial"/>
          <w:b/>
          <w:bCs/>
          <w:lang w:val="en-US"/>
        </w:rPr>
        <w:t xml:space="preserve"> extract</w:t>
      </w:r>
    </w:p>
    <w:tbl>
      <w:tblPr>
        <w:tblStyle w:val="TableGrid"/>
        <w:tblW w:w="14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956"/>
        <w:gridCol w:w="3330"/>
        <w:gridCol w:w="1170"/>
        <w:gridCol w:w="1170"/>
        <w:gridCol w:w="1350"/>
        <w:gridCol w:w="3870"/>
        <w:gridCol w:w="2070"/>
      </w:tblGrid>
      <w:tr w:rsidR="0046786F" w:rsidRPr="00145BC4" w14:paraId="385E51B5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C7DAA84" w14:textId="77777777" w:rsidR="0046786F" w:rsidRPr="00137CE1" w:rsidRDefault="0046786F" w:rsidP="005128E9">
            <w:pPr>
              <w:jc w:val="center"/>
              <w:rPr>
                <w:rFonts w:ascii="Arial" w:hAnsi="Arial" w:cs="Browallia New"/>
                <w:b/>
                <w:bCs/>
                <w:sz w:val="20"/>
                <w:szCs w:val="25"/>
              </w:rPr>
            </w:pPr>
            <w:r>
              <w:rPr>
                <w:rFonts w:ascii="Arial" w:hAnsi="Arial" w:cs="Browallia New"/>
                <w:b/>
                <w:bCs/>
                <w:sz w:val="20"/>
                <w:szCs w:val="25"/>
              </w:rPr>
              <w:t>Cpd No.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C0342D2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Rt</w:t>
            </w:r>
            <w:r w:rsidRPr="00145BC4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. (</w:t>
            </w: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r w:rsidRPr="00145BC4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4276D52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799C686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145BC4">
              <w:rPr>
                <w:rFonts w:ascii="Arial" w:hAnsi="Arial" w:cs="Arial"/>
                <w:b/>
                <w:bCs/>
                <w:sz w:val="20"/>
                <w:szCs w:val="20"/>
                <w:cs/>
              </w:rPr>
              <w:t>/</w:t>
            </w: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161AD17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Chem. Formula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B3A1DDB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Ionized mas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/z)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F980D82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sed </w:t>
            </w: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74B21D9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BC4">
              <w:rPr>
                <w:rFonts w:ascii="Arial" w:hAnsi="Arial" w:cs="Arial"/>
                <w:b/>
                <w:bCs/>
                <w:sz w:val="20"/>
                <w:szCs w:val="20"/>
              </w:rPr>
              <w:t>Fragmentation (Lose of m/z)</w:t>
            </w:r>
          </w:p>
        </w:tc>
      </w:tr>
      <w:tr w:rsidR="0046786F" w:rsidRPr="00145BC4" w14:paraId="10D3AA50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1571585C" w14:textId="77777777" w:rsidR="0046786F" w:rsidRPr="00B145D4" w:rsidRDefault="0046786F" w:rsidP="005128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45D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38577F77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  <w:cs/>
              </w:rPr>
              <w:t>1.75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C1BAFF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Hexose</w:t>
            </w:r>
          </w:p>
          <w:p w14:paraId="162F760C" w14:textId="77777777" w:rsidR="0046786F" w:rsidRPr="00145BC4" w:rsidRDefault="0046786F" w:rsidP="005128E9">
            <w:pPr>
              <w:pStyle w:val="NoSpacing"/>
              <w:ind w:firstLine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5D060AF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80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70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619E781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7AD2EFBD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179.0627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0944287D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3208" w:dyaOrig="1774" w14:anchorId="2452E8D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81.8pt;height:44.95pt;mso-width-percent:0;mso-height-percent:0;mso-width-percent:0;mso-height-percent:0" o:ole="">
                  <v:imagedata r:id="rId12" o:title=""/>
                </v:shape>
                <o:OLEObject Type="Embed" ProgID="ChemDraw.Document.6.0" ShapeID="_x0000_i1025" DrawAspect="Content" ObjectID="_1708506186" r:id="rId13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16D1FC95" w14:textId="77777777" w:rsidR="0046786F" w:rsidRPr="00145BC4" w:rsidRDefault="0046786F" w:rsidP="005128E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145BC4">
              <w:rPr>
                <w:rFonts w:ascii="Arial" w:hAnsi="Arial" w:cs="Arial"/>
                <w:noProof/>
                <w:sz w:val="20"/>
                <w:szCs w:val="20"/>
              </w:rPr>
              <w:t>89.0285,59.0173</w:t>
            </w:r>
          </w:p>
        </w:tc>
      </w:tr>
      <w:tr w:rsidR="0046786F" w:rsidRPr="00145BC4" w14:paraId="6A6A1AF6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23396BCC" w14:textId="77777777" w:rsidR="0046786F" w:rsidRPr="00B145D4" w:rsidRDefault="0046786F" w:rsidP="005128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45D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CE93571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  <w:cs/>
              </w:rPr>
              <w:t>1.92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B42311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Sucrose</w:t>
            </w:r>
            <w:r>
              <w:rPr>
                <w:rFonts w:eastAsia="Times New Roman" w:cs="Arial"/>
                <w:sz w:val="20"/>
                <w:szCs w:val="20"/>
              </w:rPr>
              <w:br/>
            </w:r>
          </w:p>
          <w:p w14:paraId="1EB21620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1078006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38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33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7C73B14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2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1321A07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387.1266 [M-HCOO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A1D3503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5330" w:dyaOrig="2599" w14:anchorId="08047106">
                <v:shape id="_x0000_i1026" type="#_x0000_t75" alt="" style="width:110.6pt;height:54.7pt;mso-width-percent:0;mso-height-percent:0;mso-width-percent:0;mso-height-percent:0" o:ole="">
                  <v:imagedata r:id="rId14" o:title=""/>
                </v:shape>
                <o:OLEObject Type="Embed" ProgID="ChemDraw.Document.6.0" ShapeID="_x0000_i1026" DrawAspect="Content" ObjectID="_1708506187" r:id="rId15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4D87B651" w14:textId="77777777" w:rsidR="0046786F" w:rsidRPr="00145BC4" w:rsidRDefault="0046786F" w:rsidP="005128E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145BC4">
              <w:rPr>
                <w:rFonts w:ascii="Arial" w:hAnsi="Arial" w:cs="Arial"/>
                <w:noProof/>
                <w:sz w:val="20"/>
                <w:szCs w:val="20"/>
              </w:rPr>
              <w:t>341.1172,179.0614,89.0283</w:t>
            </w:r>
          </w:p>
        </w:tc>
      </w:tr>
      <w:tr w:rsidR="0046786F" w:rsidRPr="00145BC4" w14:paraId="7502CE64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039951E5" w14:textId="77777777" w:rsidR="0046786F" w:rsidRPr="00B145D4" w:rsidRDefault="0046786F" w:rsidP="005128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45D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2BE781B4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3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145BC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6B67A31D" w14:textId="77777777" w:rsidR="0046786F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E98FBE" w14:textId="77777777" w:rsidR="0046786F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3C1767" w14:textId="77777777" w:rsidR="0046786F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5AD124" w14:textId="77777777" w:rsidR="0046786F" w:rsidRPr="00B145D4" w:rsidRDefault="0046786F" w:rsidP="005128E9">
            <w:pPr>
              <w:jc w:val="center"/>
              <w:rPr>
                <w:rFonts w:ascii="Arial" w:hAnsi="Arial"/>
                <w:sz w:val="20"/>
                <w:szCs w:val="20"/>
                <w:cs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Arbuti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B163343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8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05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DB95B5F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AF310AD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331.1142 [M-HCOO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29D36310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147" w:dyaOrig="3814" w14:anchorId="55C78BED">
                <v:shape id="_x0000_i1027" type="#_x0000_t75" alt="" style="width:96.2pt;height:88.15pt;mso-width-percent:0;mso-height-percent:0;mso-width-percent:0;mso-height-percent:0" o:ole="">
                  <v:imagedata r:id="rId16" o:title=""/>
                </v:shape>
                <o:OLEObject Type="Embed" ProgID="ChemDraw.Document.6.0" ShapeID="_x0000_i1027" DrawAspect="Content" ObjectID="_1708506188" r:id="rId17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D8C28B7" w14:textId="77777777" w:rsidR="0046786F" w:rsidRPr="00145BC4" w:rsidRDefault="0046786F" w:rsidP="005128E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145BC4">
              <w:rPr>
                <w:rFonts w:ascii="Arial" w:hAnsi="Arial" w:cs="Arial"/>
                <w:noProof/>
                <w:sz w:val="20"/>
                <w:szCs w:val="20"/>
              </w:rPr>
              <w:t>285.0982,244.9138,161.0452,123.0447</w:t>
            </w:r>
          </w:p>
        </w:tc>
      </w:tr>
      <w:tr w:rsidR="0046786F" w:rsidRPr="00145BC4" w14:paraId="19A39967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07B4D156" w14:textId="77777777" w:rsidR="0046786F" w:rsidRPr="00B145D4" w:rsidRDefault="0046786F" w:rsidP="005128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45D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3ECF7F39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5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.</w:t>
            </w:r>
            <w:r w:rsidRPr="00145BC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39508347" w14:textId="77777777" w:rsidR="0046786F" w:rsidRDefault="0046786F" w:rsidP="00512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C8FEE7" w14:textId="77777777" w:rsidR="0046786F" w:rsidRDefault="0046786F" w:rsidP="00512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9E7C208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145BC4">
              <w:rPr>
                <w:rFonts w:ascii="Arial" w:eastAsia="Times New Roman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eastAsia="Times New Roman" w:hAnsi="Arial" w:cs="Arial"/>
                <w:sz w:val="20"/>
                <w:szCs w:val="20"/>
              </w:rPr>
              <w:t>Nitroso</w:t>
            </w:r>
            <w:r w:rsidRPr="00145BC4">
              <w:rPr>
                <w:rFonts w:ascii="Arial" w:eastAsia="Times New Roman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145BC4">
              <w:rPr>
                <w:rFonts w:ascii="Arial" w:eastAsia="Times New Roman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eastAsia="Times New Roman" w:hAnsi="Arial" w:cs="Arial"/>
                <w:sz w:val="20"/>
                <w:szCs w:val="20"/>
              </w:rPr>
              <w:t>hydroxypyrolidin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B0B65C6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7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75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F4C57F7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145BC4">
              <w:rPr>
                <w:rFonts w:ascii="Arial" w:hAnsi="Arial" w:cs="Arial"/>
                <w:sz w:val="20"/>
                <w:szCs w:val="20"/>
              </w:rPr>
              <w:t>N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ED75C19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175.0677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46F4FBDB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1711" w:dyaOrig="2345" w14:anchorId="0BD59E1A">
                <v:shape id="_x0000_i1028" type="#_x0000_t75" alt="" style="width:46.65pt;height:62.2pt;mso-width-percent:0;mso-height-percent:0;mso-width-percent:0;mso-height-percent:0" o:ole="">
                  <v:imagedata r:id="rId18" o:title=""/>
                </v:shape>
                <o:OLEObject Type="Embed" ProgID="ChemDraw.Document.6.0" ShapeID="_x0000_i1028" DrawAspect="Content" ObjectID="_1708506189" r:id="rId19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3F6ED30E" w14:textId="77777777" w:rsidR="0046786F" w:rsidRPr="00145BC4" w:rsidRDefault="0046786F" w:rsidP="005128E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145BC4">
              <w:rPr>
                <w:rFonts w:ascii="Arial" w:hAnsi="Arial" w:cs="Arial"/>
                <w:noProof/>
                <w:sz w:val="20"/>
                <w:szCs w:val="20"/>
              </w:rPr>
              <w:t>115.0447,85.0697,59.0172</w:t>
            </w:r>
          </w:p>
        </w:tc>
      </w:tr>
      <w:tr w:rsidR="0046786F" w:rsidRPr="00145BC4" w14:paraId="09A8E063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3440CBAD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34D27BB9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7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09E133D0" w14:textId="77777777" w:rsidR="0046786F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8D709B" w14:textId="77777777" w:rsidR="0046786F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25AD13" w14:textId="5E64A73D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2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ethyl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6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((</w:t>
            </w:r>
            <w:r w:rsidRPr="00145BC4">
              <w:rPr>
                <w:rFonts w:ascii="Arial" w:hAnsi="Arial" w:cs="Arial"/>
                <w:sz w:val="20"/>
                <w:szCs w:val="20"/>
              </w:rPr>
              <w:t>4,7,8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trimethoxyphenanthren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2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yl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)</w:t>
            </w:r>
            <w:r w:rsidRPr="00145BC4">
              <w:rPr>
                <w:rFonts w:ascii="Arial" w:hAnsi="Arial" w:cs="Arial"/>
                <w:sz w:val="20"/>
                <w:szCs w:val="20"/>
              </w:rPr>
              <w:t>oxy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)</w:t>
            </w:r>
            <w:r w:rsidRPr="00145BC4">
              <w:rPr>
                <w:rFonts w:ascii="Arial" w:hAnsi="Arial" w:cs="Arial"/>
                <w:sz w:val="20"/>
                <w:szCs w:val="20"/>
              </w:rPr>
              <w:t>tetrahydro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2H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pyran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3,4,5</w:t>
            </w:r>
            <w:r w:rsidRPr="00145BC4">
              <w:rPr>
                <w:rFonts w:ascii="Arial" w:hAnsi="Arial" w:cs="Arial"/>
                <w:sz w:val="20"/>
                <w:szCs w:val="20"/>
                <w:cs/>
              </w:rPr>
              <w:t>-</w:t>
            </w:r>
            <w:r w:rsidRPr="00145BC4">
              <w:rPr>
                <w:rFonts w:ascii="Arial" w:hAnsi="Arial" w:cs="Arial"/>
                <w:sz w:val="20"/>
                <w:szCs w:val="20"/>
              </w:rPr>
              <w:t>tr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06D5F50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44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76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EEE3663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8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3A941E4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443.1695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2F519E12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6530" w:dyaOrig="3751" w14:anchorId="499F2FF9">
                <v:shape id="_x0000_i1029" type="#_x0000_t75" alt="" style="width:2in;height:81.8pt;mso-width-percent:0;mso-height-percent:0;mso-width-percent:0;mso-height-percent:0" o:ole="">
                  <v:imagedata r:id="rId20" o:title=""/>
                </v:shape>
                <o:OLEObject Type="Embed" ProgID="ChemDraw.Document.6.0" ShapeID="_x0000_i1029" DrawAspect="Content" ObjectID="_1708506190" r:id="rId21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6929F500" w14:textId="77777777" w:rsidR="0046786F" w:rsidRPr="00145BC4" w:rsidRDefault="0046786F" w:rsidP="005128E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145BC4">
              <w:rPr>
                <w:rFonts w:ascii="Arial" w:hAnsi="Arial" w:cs="Arial"/>
                <w:noProof/>
                <w:sz w:val="20"/>
                <w:szCs w:val="20"/>
              </w:rPr>
              <w:t>285.1054,113.0652</w:t>
            </w:r>
          </w:p>
        </w:tc>
      </w:tr>
      <w:tr w:rsidR="0046786F" w:rsidRPr="00145BC4" w14:paraId="5A100881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2EB4F235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lastRenderedPageBreak/>
              <w:t>6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EBCB697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7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8B5A8CE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,7,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hydroxym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ol</w:t>
            </w:r>
          </w:p>
          <w:p w14:paraId="4C19BAAE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121B88DE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455E7674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53F316C2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FBCE96B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87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334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D5378A5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54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6485CCA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909.3255 [M+Cl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211C54D3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9128" w:dyaOrig="5914" w14:anchorId="55F9BEBA">
                <v:shape id="_x0000_i1030" type="#_x0000_t75" alt="" style="width:192.95pt;height:126.7pt;mso-width-percent:0;mso-height-percent:0;mso-width-percent:0;mso-height-percent:0" o:ole="">
                  <v:imagedata r:id="rId22" o:title=""/>
                </v:shape>
                <o:OLEObject Type="Embed" ProgID="ChemDraw.Document.6.0" ShapeID="_x0000_i1030" DrawAspect="Content" ObjectID="_1708506191" r:id="rId23"/>
              </w:object>
            </w:r>
          </w:p>
          <w:p w14:paraId="56EEF945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8DDA502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873.3163,605.2198,443.1649,323.1064</w:t>
            </w:r>
            <w:r w:rsidRPr="00145BC4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46786F" w:rsidRPr="00145BC4" w14:paraId="269B1101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34232158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42C2F6B3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7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4C7F00AD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3F49C9E9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0CD3BA0D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3195465C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aldehyd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6B915C2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2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41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5848141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75F62EC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121.0345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162B612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1257" w:dyaOrig="2914" w14:anchorId="2777FF4D">
                <v:shape id="_x0000_i1031" type="#_x0000_t75" alt="" style="width:28.2pt;height:66.25pt;mso-width-percent:0;mso-height-percent:0;mso-width-percent:0;mso-height-percent:0" o:ole="">
                  <v:imagedata r:id="rId24" o:title=""/>
                </v:shape>
                <o:OLEObject Type="Embed" ProgID="ChemDraw.Document.6.0" ShapeID="_x0000_i1031" DrawAspect="Content" ObjectID="_1708506192" r:id="rId25"/>
              </w:object>
            </w:r>
          </w:p>
          <w:p w14:paraId="72EFD589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75DFD27E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92.0265,65.0396</w:t>
            </w:r>
          </w:p>
        </w:tc>
      </w:tr>
      <w:tr w:rsidR="0046786F" w:rsidRPr="00145BC4" w14:paraId="1E262226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25E81620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53A59D65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7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13940861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31123F2A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240E0481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,7,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hydroxym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8CF7EF6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71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278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B4682C0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37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B12E25B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711.2709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5E829865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9127" w:dyaOrig="5551" w14:anchorId="6750E9F0">
                <v:shape id="_x0000_i1032" type="#_x0000_t75" alt="" style="width:206.8pt;height:127.3pt;mso-width-percent:0;mso-height-percent:0;mso-width-percent:0;mso-height-percent:0" o:ole="">
                  <v:imagedata r:id="rId26" o:title=""/>
                </v:shape>
                <o:OLEObject Type="Embed" ProgID="ChemDraw.Document.6.0" ShapeID="_x0000_i1032" DrawAspect="Content" ObjectID="_1708506193" r:id="rId27"/>
              </w:object>
            </w:r>
          </w:p>
          <w:p w14:paraId="531D44A4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4DF1B46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605.2206,443.1654,285.1054,207.0719,123.0497</w:t>
            </w:r>
          </w:p>
        </w:tc>
      </w:tr>
      <w:tr w:rsidR="0046786F" w:rsidRPr="00145BC4" w14:paraId="3395265A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37F8DDDA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lastRenderedPageBreak/>
              <w:t>9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163CA10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8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4C4BA7CC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0D710ABD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44B5AF08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meth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,7,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hydroxym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9088C7E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72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295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802754C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6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15AAEF1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761.2647 [M+Cl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0EF60E39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9127" w:dyaOrig="5551" w14:anchorId="719CFFB0">
                <v:shape id="_x0000_i1033" type="#_x0000_t75" alt="" style="width:206.8pt;height:125.55pt;mso-width-percent:0;mso-height-percent:0;mso-width-percent:0;mso-height-percent:0" o:ole="">
                  <v:imagedata r:id="rId28" o:title=""/>
                </v:shape>
                <o:OLEObject Type="Embed" ProgID="ChemDraw.Document.6.0" ShapeID="_x0000_i1033" DrawAspect="Content" ObjectID="_1708506194" r:id="rId29"/>
              </w:object>
            </w:r>
          </w:p>
          <w:p w14:paraId="108C5CCE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73D0FD5F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457.1818,285.1055,153.061</w:t>
            </w:r>
          </w:p>
        </w:tc>
      </w:tr>
      <w:tr w:rsidR="0046786F" w:rsidRPr="00145BC4" w14:paraId="7616A505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7BED1E16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52A83890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8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1A8ECED9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73A208D6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2A39E7D0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hydr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hydroxym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,7,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A7EE9F6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13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462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1E23C36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58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74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F2CC626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1173.4110 [M+Cl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307AA0D" w14:textId="79FCF537" w:rsidR="0046786F" w:rsidRPr="00145BC4" w:rsidRDefault="000435D3" w:rsidP="00467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9276" w:dyaOrig="8367" w14:anchorId="2C83A0B5">
                <v:shape id="_x0000_i1034" type="#_x0000_t75" alt="" style="width:188.35pt;height:169.9pt;mso-width-percent:0;mso-height-percent:0;mso-width-percent:0;mso-height-percent:0" o:ole="">
                  <v:imagedata r:id="rId30" o:title=""/>
                </v:shape>
                <o:OLEObject Type="Embed" ProgID="ChemDraw.Document.6.0" ShapeID="_x0000_i1034" DrawAspect="Content" ObjectID="_1708506195" r:id="rId31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0813AE69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1137.4331,869.3214,753.2724,485.1765,443.1654</w:t>
            </w:r>
          </w:p>
        </w:tc>
      </w:tr>
      <w:tr w:rsidR="0046786F" w:rsidRPr="00145BC4" w14:paraId="079ACC7A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5DC59777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0050AABE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8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31B2EDD3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385A9757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,7,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hydroxym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66CA4BF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81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323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0F8F973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A865DE3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853.2932 [M+Cl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4FCC8E47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9127" w:dyaOrig="5554" w14:anchorId="67401797">
                <v:shape id="_x0000_i1035" type="#_x0000_t75" alt="" style="width:201.6pt;height:123.85pt;mso-width-percent:0;mso-height-percent:0;mso-width-percent:0;mso-height-percent:0" o:ole="">
                  <v:imagedata r:id="rId32" o:title=""/>
                </v:shape>
                <o:OLEObject Type="Embed" ProgID="ChemDraw.Document.6.0" ShapeID="_x0000_i1035" DrawAspect="Content" ObjectID="_1708506196" r:id="rId33"/>
              </w:object>
            </w:r>
          </w:p>
          <w:p w14:paraId="757B1833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0E5C57A3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817.3453,711.2621,549.2094,443.1654,391.1459,285.1047</w:t>
            </w:r>
          </w:p>
        </w:tc>
      </w:tr>
      <w:tr w:rsidR="0046786F" w:rsidRPr="00145BC4" w14:paraId="31FC2E01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58A32A01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068F3F5C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9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407E5B7A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4A8833DB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hydr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methyl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4,7,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hydroxymeth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tetra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H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yran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3,4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63A3EE9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870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340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38C4F21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58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8C480B4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869.3327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458A3974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9128" w:dyaOrig="5851" w14:anchorId="46B5FC5C">
                <v:shape id="_x0000_i1036" type="#_x0000_t75" alt="" style="width:194.1pt;height:123.85pt;mso-width-percent:0;mso-height-percent:0;mso-width-percent:0;mso-height-percent:0" o:ole="">
                  <v:imagedata r:id="rId34" o:title=""/>
                </v:shape>
                <o:OLEObject Type="Embed" ProgID="ChemDraw.Document.6.0" ShapeID="_x0000_i1036" DrawAspect="Content" ObjectID="_1708506197" r:id="rId35"/>
              </w:object>
            </w:r>
          </w:p>
          <w:p w14:paraId="62CAFC97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0492AD0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711.2623,443.1653,285.1044</w:t>
            </w:r>
          </w:p>
        </w:tc>
      </w:tr>
      <w:tr w:rsidR="0046786F" w:rsidRPr="00145BC4" w14:paraId="1A5F10CB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327D97EF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173A6ED0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9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37B9E3E0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7167D8B2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37F11A14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meth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9,10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hydro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,7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henanthrened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7823D05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4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94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A6BB4CC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103B0A1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241.0881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59BE501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147" w:dyaOrig="2314" w14:anchorId="4EDEACBD">
                <v:shape id="_x0000_i1037" type="#_x0000_t75" alt="" style="width:110.6pt;height:60.5pt;mso-width-percent:0;mso-height-percent:0;mso-width-percent:0;mso-height-percent:0" o:ole="">
                  <v:imagedata r:id="rId36" o:title=""/>
                </v:shape>
                <o:OLEObject Type="Embed" ProgID="ChemDraw.Document.6.0" ShapeID="_x0000_i1037" DrawAspect="Content" ObjectID="_1708506198" r:id="rId37"/>
              </w:object>
            </w:r>
          </w:p>
          <w:p w14:paraId="78AD535E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C642EAB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46786F" w:rsidRPr="00145BC4" w14:paraId="23483DA0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4C13F7D7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3517C082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10</w:t>
            </w:r>
            <w:r w:rsidRPr="00145BC4">
              <w:rPr>
                <w:rFonts w:cs="Arial"/>
                <w:sz w:val="20"/>
                <w:szCs w:val="20"/>
                <w:cs/>
              </w:rPr>
              <w:t xml:space="preserve">. </w:t>
            </w:r>
            <w:r w:rsidRPr="00145BC4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6B41070D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38B87708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17BB4ABF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072F36E4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39597077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4,7,8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trimethoxyphenanthren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2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73C6271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8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04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2996165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  <w:p w14:paraId="713A1915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CE14013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283.0709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48640613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452" w:dyaOrig="3153" w14:anchorId="3E6D85A4">
                <v:shape id="_x0000_i1038" type="#_x0000_t75" alt="" style="width:111.75pt;height:77.75pt;mso-width-percent:0;mso-height-percent:0;mso-width-percent:0;mso-height-percent:0" o:ole="">
                  <v:imagedata r:id="rId38" o:title=""/>
                </v:shape>
                <o:OLEObject Type="Embed" ProgID="ChemDraw.Document.6.0" ShapeID="_x0000_i1038" DrawAspect="Content" ObjectID="_1708506199" r:id="rId39"/>
              </w:object>
            </w:r>
          </w:p>
          <w:p w14:paraId="4049D354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6B3D21D8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lastRenderedPageBreak/>
              <w:t>240.0492</w:t>
            </w:r>
          </w:p>
        </w:tc>
      </w:tr>
      <w:tr w:rsidR="0046786F" w:rsidRPr="00145BC4" w14:paraId="552C62EC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2570FB2B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7A606481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11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5EFC986E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1B709FA3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4AA8E45D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4C4DADCF" w14:textId="77777777" w:rsidR="0046786F" w:rsidRPr="00145BC4" w:rsidRDefault="0046786F" w:rsidP="005128E9">
            <w:pPr>
              <w:pStyle w:val="NoSpacing"/>
              <w:ind w:firstLine="0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4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methoxy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2,7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phenanthrened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B11B8DC" w14:textId="77777777" w:rsidR="0046786F" w:rsidRPr="00145BC4" w:rsidRDefault="0046786F" w:rsidP="005128E9">
            <w:pPr>
              <w:pStyle w:val="NoSpacing"/>
              <w:ind w:firstLine="0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40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78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1EDC7E2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A19FB86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239.0719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41D31607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147" w:dyaOrig="2359" w14:anchorId="21D52C3E">
                <v:shape id="_x0000_i1039" type="#_x0000_t75" alt="" style="width:103.7pt;height:58.2pt;mso-width-percent:0;mso-height-percent:0;mso-width-percent:0;mso-height-percent:0" o:ole="">
                  <v:imagedata r:id="rId40" o:title=""/>
                </v:shape>
                <o:OLEObject Type="Embed" ProgID="ChemDraw.Document.6.0" ShapeID="_x0000_i1039" DrawAspect="Content" ObjectID="_1708506200" r:id="rId41"/>
              </w:object>
            </w:r>
          </w:p>
          <w:p w14:paraId="5A00D5EB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6D1B8E3B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46786F" w:rsidRPr="00145BC4" w14:paraId="54462708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22DBCA62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4EFD27D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11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5F6AEAC9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23BE1802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4EABC949" w14:textId="77777777" w:rsidR="0046786F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</w:p>
          <w:p w14:paraId="2F55D714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8</w:t>
            </w:r>
            <w:r w:rsidRPr="00145BC4">
              <w:rPr>
                <w:rFonts w:cs="Arial"/>
                <w:sz w:val="20"/>
                <w:szCs w:val="20"/>
                <w:cs/>
              </w:rPr>
              <w:t>-(</w:t>
            </w:r>
            <w:r w:rsidRPr="00145BC4">
              <w:rPr>
                <w:rFonts w:cs="Arial"/>
                <w:sz w:val="20"/>
                <w:szCs w:val="20"/>
              </w:rPr>
              <w:t>4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hydroxybenzyl</w:t>
            </w:r>
            <w:r w:rsidRPr="00145BC4">
              <w:rPr>
                <w:rFonts w:cs="Arial"/>
                <w:sz w:val="20"/>
                <w:szCs w:val="20"/>
                <w:cs/>
              </w:rPr>
              <w:t>)-</w:t>
            </w:r>
            <w:r w:rsidRPr="00145BC4">
              <w:rPr>
                <w:rFonts w:cs="Arial"/>
                <w:sz w:val="20"/>
                <w:szCs w:val="20"/>
              </w:rPr>
              <w:t>1,5,7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trimethoxy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9,10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dihydrophenanthren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2</w:t>
            </w:r>
            <w:r w:rsidRPr="00145BC4">
              <w:rPr>
                <w:rFonts w:cs="Arial"/>
                <w:sz w:val="20"/>
                <w:szCs w:val="20"/>
                <w:cs/>
              </w:rPr>
              <w:t>-</w:t>
            </w:r>
            <w:r w:rsidRPr="00145BC4">
              <w:rPr>
                <w:rFonts w:cs="Arial"/>
                <w:sz w:val="20"/>
                <w:szCs w:val="20"/>
              </w:rPr>
              <w:t>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B28E0C7" w14:textId="77777777" w:rsidR="0046786F" w:rsidRPr="00145BC4" w:rsidRDefault="0046786F" w:rsidP="005128E9">
            <w:pPr>
              <w:pStyle w:val="NoSpacing"/>
              <w:ind w:firstLine="0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39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38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A43E2D9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0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9626D48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427.1085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300743D1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6225" w:dyaOrig="3677" w14:anchorId="7C4EBB85">
                <v:shape id="_x0000_i1040" type="#_x0000_t75" alt="" style="width:139.4pt;height:81.8pt;mso-width-percent:0;mso-height-percent:0;mso-width-percent:0;mso-height-percent:0" o:ole="">
                  <v:imagedata r:id="rId42" o:title=""/>
                </v:shape>
                <o:OLEObject Type="Embed" ProgID="ChemDraw.Document.6.0" ShapeID="_x0000_i1040" DrawAspect="Content" ObjectID="_1708506201" r:id="rId43"/>
              </w:object>
            </w:r>
          </w:p>
          <w:p w14:paraId="21C1688B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13D45824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281.0891,109.0336</w:t>
            </w:r>
          </w:p>
        </w:tc>
      </w:tr>
      <w:tr w:rsidR="0046786F" w:rsidRPr="00145BC4" w14:paraId="68CB55F5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22544276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15867991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cs="Arial"/>
                <w:sz w:val="20"/>
                <w:szCs w:val="20"/>
              </w:rPr>
              <w:t>11</w:t>
            </w:r>
            <w:r w:rsidRPr="00145BC4">
              <w:rPr>
                <w:rFonts w:cs="Arial"/>
                <w:sz w:val="20"/>
                <w:szCs w:val="20"/>
                <w:cs/>
              </w:rPr>
              <w:t>.</w:t>
            </w:r>
            <w:r w:rsidRPr="00145BC4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62F27B34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0B6D5754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7CBBF865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52353473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,5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meth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,7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phenanthrened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E2A000F" w14:textId="77777777" w:rsidR="0046786F" w:rsidRPr="00145BC4" w:rsidRDefault="0046786F" w:rsidP="005128E9">
            <w:pPr>
              <w:pStyle w:val="NoSpacing"/>
              <w:ind w:firstLine="0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270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89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C5128F4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09CC287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269.0832 [M+Cl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38DF7D20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147" w:dyaOrig="3152" w14:anchorId="198FDA61">
                <v:shape id="_x0000_i1041" type="#_x0000_t75" alt="" style="width:99.65pt;height:76.6pt;mso-width-percent:0;mso-height-percent:0;mso-width-percent:0;mso-height-percent:0" o:ole="">
                  <v:imagedata r:id="rId44" o:title=""/>
                </v:shape>
                <o:OLEObject Type="Embed" ProgID="ChemDraw.Document.6.0" ShapeID="_x0000_i1041" DrawAspect="Content" ObjectID="_1708506202" r:id="rId45"/>
              </w:object>
            </w:r>
          </w:p>
          <w:p w14:paraId="70D0046C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77468E3B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254.0654,239.0416,211.0462</w:t>
            </w:r>
          </w:p>
        </w:tc>
      </w:tr>
      <w:tr w:rsidR="0046786F" w:rsidRPr="00145BC4" w14:paraId="3A348DA9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5BAD80D4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2A342347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04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2D3A219A" w14:textId="77777777" w:rsidR="0046786F" w:rsidRPr="007C4274" w:rsidRDefault="0046786F" w:rsidP="005128E9">
            <w:pPr>
              <w:pStyle w:val="NoSpacing"/>
              <w:ind w:firstLine="0"/>
              <w:jc w:val="center"/>
              <w:rPr>
                <w:rFonts w:cs="Arial"/>
                <w:szCs w:val="22"/>
              </w:rPr>
            </w:pPr>
          </w:p>
          <w:p w14:paraId="2A27DD60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7C4274">
              <w:rPr>
                <w:rFonts w:cs="Arial"/>
                <w:sz w:val="20"/>
                <w:szCs w:val="20"/>
              </w:rPr>
              <w:t>9,10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dihydro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4</w:t>
            </w:r>
            <w:r w:rsidRPr="007C4274">
              <w:rPr>
                <w:rFonts w:cs="Arial"/>
                <w:sz w:val="20"/>
                <w:szCs w:val="20"/>
                <w:cs/>
              </w:rPr>
              <w:t>‒(</w:t>
            </w:r>
            <w:r w:rsidRPr="007C4274">
              <w:rPr>
                <w:rFonts w:cs="Arial"/>
                <w:sz w:val="20"/>
                <w:szCs w:val="20"/>
              </w:rPr>
              <w:t>4'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hydroxy</w:t>
            </w:r>
            <w:r w:rsidRPr="007C4274">
              <w:rPr>
                <w:rFonts w:cs="Arial"/>
                <w:sz w:val="20"/>
                <w:szCs w:val="20"/>
                <w:cs/>
              </w:rPr>
              <w:t xml:space="preserve"> </w:t>
            </w:r>
            <w:r w:rsidRPr="007C4274">
              <w:rPr>
                <w:rFonts w:cs="Arial"/>
                <w:sz w:val="20"/>
                <w:szCs w:val="20"/>
              </w:rPr>
              <w:t>benzyl</w:t>
            </w:r>
            <w:r w:rsidRPr="007C4274">
              <w:rPr>
                <w:rFonts w:cs="Arial"/>
                <w:sz w:val="20"/>
                <w:szCs w:val="20"/>
                <w:cs/>
              </w:rPr>
              <w:t>)‒</w:t>
            </w:r>
            <w:r w:rsidRPr="007C4274">
              <w:rPr>
                <w:rFonts w:cs="Arial"/>
                <w:sz w:val="20"/>
                <w:szCs w:val="20"/>
              </w:rPr>
              <w:t>2,5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dimethoxyphenanthrene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1,7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d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66469D7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37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46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53D3F42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2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79B0C53A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377.1402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0D8B44C0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398" w:dyaOrig="4778" w14:anchorId="69FEBDFB">
                <v:shape id="_x0000_i1042" type="#_x0000_t75" alt="" style="width:107.7pt;height:116.35pt;mso-width-percent:0;mso-height-percent:0;mso-width-percent:0;mso-height-percent:0" o:ole="">
                  <v:imagedata r:id="rId46" o:title=""/>
                </v:shape>
                <o:OLEObject Type="Embed" ProgID="ChemDraw.Document.6.0" ShapeID="_x0000_i1042" DrawAspect="Content" ObjectID="_1708506203" r:id="rId47"/>
              </w:object>
            </w:r>
          </w:p>
          <w:p w14:paraId="32D924D6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4F66EA3A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7C4274">
              <w:rPr>
                <w:rFonts w:ascii="Arial" w:hAnsi="Arial" w:cs="Arial"/>
                <w:sz w:val="20"/>
                <w:szCs w:val="20"/>
              </w:rPr>
              <w:t>362.1162, 331.0974, 301.0865, 253.0501, 138.4688, 93.0331</w:t>
            </w:r>
          </w:p>
        </w:tc>
      </w:tr>
      <w:tr w:rsidR="0046786F" w:rsidRPr="00145BC4" w14:paraId="684C1030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0D2B5707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lastRenderedPageBreak/>
              <w:t>19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52B657B9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3850262E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75D5819C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1ADA21C7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3D4E9C8B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meth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9,10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hydrophenanthrene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,7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BD864C1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34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476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79DF4F1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2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0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1CA7733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347.1399 [M-Cl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5F4BBB76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147" w:dyaOrig="4116" w14:anchorId="48788DC4">
                <v:shape id="_x0000_i1043" type="#_x0000_t75" alt="" style="width:107.15pt;height:104.85pt;mso-width-percent:0;mso-height-percent:0;mso-width-percent:0;mso-height-percent:0" o:ole="">
                  <v:imagedata r:id="rId48" o:title=""/>
                </v:shape>
                <o:OLEObject Type="Embed" ProgID="ChemDraw.Document.6.0" ShapeID="_x0000_i1043" DrawAspect="Content" ObjectID="_1708506204" r:id="rId49"/>
              </w:object>
            </w:r>
          </w:p>
          <w:p w14:paraId="77639932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42F9129E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331.1054,253.0932</w:t>
            </w:r>
          </w:p>
        </w:tc>
      </w:tr>
      <w:tr w:rsidR="0046786F" w:rsidRPr="00145BC4" w14:paraId="796415B9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4915E4A4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7F1544C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303BD6F4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02B22556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074F0DCA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7ED0C50A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</w:t>
            </w:r>
            <w:r w:rsidRPr="00145BC4">
              <w:rPr>
                <w:rFonts w:eastAsia="Times New Roman" w:cs="Arial"/>
                <w:sz w:val="20"/>
                <w:szCs w:val="20"/>
              </w:rPr>
              <w:t>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benz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-</w:t>
            </w:r>
            <w:r w:rsidRPr="00145BC4">
              <w:rPr>
                <w:rFonts w:eastAsia="Times New Roman" w:cs="Arial"/>
                <w:sz w:val="20"/>
                <w:szCs w:val="20"/>
              </w:rPr>
              <w:t>9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methoxyphenanthrene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,7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A240C7B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34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20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3FF9EFA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22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CF79C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082C3EC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345.1245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3A30C2C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454" w:dyaOrig="3814" w14:anchorId="555BFB88">
                <v:shape id="_x0000_i1044" type="#_x0000_t75" alt="" style="width:114.05pt;height:97.35pt;mso-width-percent:0;mso-height-percent:0;mso-width-percent:0;mso-height-percent:0" o:ole="">
                  <v:imagedata r:id="rId50" o:title=""/>
                </v:shape>
                <o:OLEObject Type="Embed" ProgID="ChemDraw.Document.6.0" ShapeID="_x0000_i1044" DrawAspect="Content" ObjectID="_1708506205" r:id="rId51"/>
              </w:object>
            </w:r>
          </w:p>
          <w:p w14:paraId="5116F336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787D48F0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330.0977,237.062,93.0384</w:t>
            </w:r>
          </w:p>
        </w:tc>
      </w:tr>
      <w:tr w:rsidR="0046786F" w:rsidRPr="00145BC4" w14:paraId="467FEB6A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0FA241D6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5EC46A4F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2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302F420D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  <w:p w14:paraId="2005AF09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  <w:p w14:paraId="1518BC98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  <w:p w14:paraId="7107E244" w14:textId="77777777" w:rsidR="0046786F" w:rsidRPr="00B145D4" w:rsidRDefault="0046786F" w:rsidP="005128E9">
            <w:pPr>
              <w:pStyle w:val="NoSpacing"/>
              <w:ind w:firstLine="0"/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1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  <w:cs/>
              </w:rPr>
              <w:t>-(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4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  <w:cs/>
              </w:rPr>
              <w:t>-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hydroxybenzyl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  <w:cs/>
              </w:rPr>
              <w:t>)-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4,8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  <w:cs/>
              </w:rPr>
              <w:t>-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dimethoxy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  <w:cs/>
              </w:rPr>
              <w:t>-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2,7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  <w:cs/>
              </w:rPr>
              <w:t>-</w:t>
            </w: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phenanthrenediol</w:t>
            </w:r>
            <w:r w:rsidRPr="00B145D4">
              <w:rPr>
                <w:rFonts w:eastAsia="Times New Roman" w:cstheme="minorBidi" w:hint="cs"/>
                <w:b/>
                <w:bCs/>
                <w:sz w:val="20"/>
                <w:szCs w:val="20"/>
                <w:cs/>
              </w:rPr>
              <w:t xml:space="preserve"> </w:t>
            </w:r>
            <w:r w:rsidRPr="00B145D4">
              <w:rPr>
                <w:rFonts w:eastAsia="Times New Roman" w:cstheme="minorBidi"/>
                <w:b/>
                <w:bCs/>
                <w:sz w:val="20"/>
                <w:szCs w:val="20"/>
              </w:rPr>
              <w:t>(HDP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6803CBE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376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43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0A7308C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20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78FE376F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375.1361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100E6DD9" w14:textId="4A285C88" w:rsidR="0046786F" w:rsidRPr="00145BC4" w:rsidRDefault="000435D3" w:rsidP="00632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4454" w:dyaOrig="3814" w14:anchorId="1A296544">
                <v:shape id="_x0000_i1045" type="#_x0000_t75" alt="" style="width:108.3pt;height:91pt;mso-width-percent:0;mso-height-percent:0;mso-width-percent:0;mso-height-percent:0" o:ole="">
                  <v:imagedata r:id="rId52" o:title=""/>
                </v:shape>
                <o:OLEObject Type="Embed" ProgID="ChemDraw.Document.6.0" ShapeID="_x0000_i1045" DrawAspect="Content" ObjectID="_1708506206" r:id="rId53"/>
              </w:objec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1498D715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360.1093,317.0903,93.0383</w:t>
            </w:r>
          </w:p>
        </w:tc>
      </w:tr>
      <w:tr w:rsidR="0046786F" w:rsidRPr="00145BC4" w14:paraId="3065570F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3477107C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56C029C1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250EC09C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41FFDEF0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101874DB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1547BCF8" w14:textId="77777777" w:rsidR="0046786F" w:rsidRPr="00145BC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4,4'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((</w:t>
            </w:r>
            <w:r w:rsidRPr="00145BC4">
              <w:rPr>
                <w:rFonts w:eastAsia="Times New Roman" w:cs="Arial"/>
                <w:sz w:val="20"/>
                <w:szCs w:val="20"/>
              </w:rPr>
              <w:t>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hydroxy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2,4,7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trimethoxyphenanthrene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1,9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-</w:t>
            </w:r>
            <w:r w:rsidRPr="00145BC4">
              <w:rPr>
                <w:rFonts w:eastAsia="Times New Roman" w:cs="Arial"/>
                <w:sz w:val="20"/>
                <w:szCs w:val="20"/>
              </w:rPr>
              <w:t>diyl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</w:t>
            </w:r>
            <w:r w:rsidRPr="00145BC4">
              <w:rPr>
                <w:rFonts w:eastAsia="Times New Roman" w:cs="Arial"/>
                <w:sz w:val="20"/>
                <w:szCs w:val="20"/>
              </w:rPr>
              <w:t>bis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(</w:t>
            </w:r>
            <w:r w:rsidRPr="00145BC4">
              <w:rPr>
                <w:rFonts w:eastAsia="Times New Roman" w:cs="Arial"/>
                <w:sz w:val="20"/>
                <w:szCs w:val="20"/>
              </w:rPr>
              <w:t>methylene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))</w:t>
            </w:r>
            <w:r w:rsidRPr="00145BC4">
              <w:rPr>
                <w:rFonts w:eastAsia="Times New Roman" w:cs="Arial"/>
                <w:sz w:val="20"/>
                <w:szCs w:val="20"/>
              </w:rPr>
              <w:t>dicyclohexan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C292D8A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50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67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2C4F0DB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28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28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6858E6C9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507.1606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359A9612" w14:textId="77777777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6528" w:dyaOrig="4639" w14:anchorId="4D4257E6">
                <v:shape id="_x0000_i1046" type="#_x0000_t75" alt="" style="width:161.3pt;height:114.05pt;mso-width-percent:0;mso-height-percent:0;mso-width-percent:0;mso-height-percent:0" o:ole="">
                  <v:imagedata r:id="rId54" o:title=""/>
                </v:shape>
                <o:OLEObject Type="Embed" ProgID="ChemDraw.Document.6.0" ShapeID="_x0000_i1046" DrawAspect="Content" ObjectID="_1708506207" r:id="rId55"/>
              </w:object>
            </w:r>
          </w:p>
          <w:p w14:paraId="067BFD58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5DB2D369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390.0984,304.9198</w:t>
            </w:r>
          </w:p>
        </w:tc>
      </w:tr>
      <w:tr w:rsidR="0046786F" w:rsidRPr="00145BC4" w14:paraId="7DB1AD51" w14:textId="77777777" w:rsidTr="005128E9"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</w:tcPr>
          <w:p w14:paraId="3AC9B437" w14:textId="77777777" w:rsidR="0046786F" w:rsidRPr="00B145D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145D4">
              <w:rPr>
                <w:rFonts w:eastAsia="Times New Roman" w:cs="Arial"/>
                <w:b/>
                <w:bCs/>
                <w:sz w:val="20"/>
                <w:szCs w:val="20"/>
              </w:rPr>
              <w:lastRenderedPageBreak/>
              <w:t>23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67136CAF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14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</w:tcPr>
          <w:p w14:paraId="6F3D5315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1EA940D8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5E296DD1" w14:textId="77777777" w:rsidR="0046786F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14:paraId="7666D279" w14:textId="77777777" w:rsidR="0046786F" w:rsidRPr="007C4274" w:rsidRDefault="0046786F" w:rsidP="005128E9">
            <w:pPr>
              <w:pStyle w:val="NoSpacing"/>
              <w:ind w:firstLine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C4274">
              <w:rPr>
                <w:rFonts w:cs="Arial"/>
                <w:sz w:val="20"/>
                <w:szCs w:val="20"/>
              </w:rPr>
              <w:t>4,8,4',8'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tetramethoxy</w:t>
            </w:r>
            <w:r w:rsidRPr="007C4274">
              <w:rPr>
                <w:rFonts w:cs="Arial"/>
                <w:sz w:val="20"/>
                <w:szCs w:val="20"/>
                <w:cs/>
              </w:rPr>
              <w:t>‒(</w:t>
            </w:r>
            <w:r w:rsidRPr="007C4274">
              <w:rPr>
                <w:rFonts w:cs="Arial"/>
                <w:sz w:val="20"/>
                <w:szCs w:val="20"/>
              </w:rPr>
              <w:t>1,1'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biphenanthrene</w:t>
            </w:r>
            <w:r w:rsidRPr="007C4274">
              <w:rPr>
                <w:rFonts w:cs="Arial"/>
                <w:sz w:val="20"/>
                <w:szCs w:val="20"/>
                <w:cs/>
              </w:rPr>
              <w:t>)‒</w:t>
            </w:r>
            <w:r w:rsidRPr="007C4274">
              <w:rPr>
                <w:rFonts w:cs="Arial"/>
                <w:sz w:val="20"/>
                <w:szCs w:val="20"/>
              </w:rPr>
              <w:t>2,7,2',7'</w:t>
            </w:r>
            <w:r w:rsidRPr="007C4274">
              <w:rPr>
                <w:rFonts w:cs="Arial"/>
                <w:sz w:val="20"/>
                <w:szCs w:val="20"/>
                <w:cs/>
              </w:rPr>
              <w:t>‒</w:t>
            </w:r>
            <w:r w:rsidRPr="007C4274">
              <w:rPr>
                <w:rFonts w:cs="Arial"/>
                <w:sz w:val="20"/>
                <w:szCs w:val="20"/>
              </w:rPr>
              <w:t>tetro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1A56D35" w14:textId="77777777" w:rsidR="0046786F" w:rsidRPr="00145BC4" w:rsidRDefault="0046786F" w:rsidP="005128E9">
            <w:pPr>
              <w:pStyle w:val="NoSpacing"/>
              <w:ind w:firstLine="0"/>
              <w:jc w:val="thaiDistribute"/>
              <w:rPr>
                <w:rFonts w:eastAsia="Times New Roman" w:cs="Arial"/>
                <w:sz w:val="20"/>
                <w:szCs w:val="20"/>
              </w:rPr>
            </w:pPr>
            <w:r w:rsidRPr="00145BC4">
              <w:rPr>
                <w:rFonts w:eastAsia="Times New Roman" w:cs="Arial"/>
                <w:sz w:val="20"/>
                <w:szCs w:val="20"/>
              </w:rPr>
              <w:t>538</w:t>
            </w:r>
            <w:r w:rsidRPr="00145BC4">
              <w:rPr>
                <w:rFonts w:eastAsia="Times New Roman" w:cs="Arial"/>
                <w:sz w:val="20"/>
                <w:szCs w:val="20"/>
                <w:cs/>
              </w:rPr>
              <w:t>.</w:t>
            </w:r>
            <w:r w:rsidRPr="00145BC4">
              <w:rPr>
                <w:rFonts w:eastAsia="Times New Roman" w:cs="Arial"/>
                <w:sz w:val="20"/>
                <w:szCs w:val="20"/>
              </w:rPr>
              <w:t>179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225B70D5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C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29</w:t>
            </w:r>
            <w:r w:rsidRPr="00145BC4">
              <w:rPr>
                <w:rFonts w:ascii="Arial" w:hAnsi="Arial" w:cs="Arial"/>
                <w:sz w:val="20"/>
                <w:szCs w:val="20"/>
              </w:rPr>
              <w:t>H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30</w:t>
            </w:r>
            <w:r w:rsidRPr="00145BC4">
              <w:rPr>
                <w:rFonts w:ascii="Arial" w:hAnsi="Arial" w:cs="Arial"/>
                <w:sz w:val="20"/>
                <w:szCs w:val="20"/>
              </w:rPr>
              <w:t>O</w:t>
            </w:r>
            <w:r w:rsidRPr="00EB3A70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9046868" w14:textId="77777777" w:rsidR="0046786F" w:rsidRPr="00145BC4" w:rsidRDefault="0046786F" w:rsidP="005128E9">
            <w:pPr>
              <w:jc w:val="center"/>
              <w:rPr>
                <w:rFonts w:ascii="Arial" w:hAnsi="Arial" w:cs="Arial"/>
              </w:rPr>
            </w:pPr>
            <w:r w:rsidRPr="00145BC4">
              <w:rPr>
                <w:rFonts w:ascii="Arial" w:hAnsi="Arial" w:cs="Arial"/>
              </w:rPr>
              <w:t>537.1722 [M-H]</w:t>
            </w:r>
            <w:r w:rsidRPr="00AE3D1A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29262D22" w14:textId="45B90952" w:rsidR="0046786F" w:rsidRPr="00145BC4" w:rsidRDefault="000435D3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5D3">
              <w:rPr>
                <w:rFonts w:ascii="Arial" w:hAnsi="Arial" w:cs="Arial"/>
                <w:noProof/>
                <w:sz w:val="20"/>
                <w:szCs w:val="20"/>
                <w:lang w:val="en-IN"/>
              </w:rPr>
              <w:object w:dxaOrig="5909" w:dyaOrig="3880" w14:anchorId="100AD4B1">
                <v:shape id="_x0000_i1047" type="#_x0000_t75" alt="" style="width:152.65pt;height:99.65pt;mso-width-percent:0;mso-height-percent:0;mso-width-percent:0;mso-height-percent:0" o:ole="">
                  <v:imagedata r:id="rId56" o:title=""/>
                </v:shape>
                <o:OLEObject Type="Embed" ProgID="ChemDraw.Document.6.0" ShapeID="_x0000_i1047" DrawAspect="Content" ObjectID="_1708506208" r:id="rId57"/>
              </w:object>
            </w:r>
          </w:p>
          <w:p w14:paraId="389E328A" w14:textId="77777777" w:rsidR="0046786F" w:rsidRPr="00145BC4" w:rsidRDefault="0046786F" w:rsidP="005128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805B306" w14:textId="77777777" w:rsidR="0046786F" w:rsidRPr="00145BC4" w:rsidRDefault="0046786F" w:rsidP="005128E9">
            <w:pPr>
              <w:rPr>
                <w:rFonts w:ascii="Arial" w:hAnsi="Arial" w:cs="Arial"/>
                <w:sz w:val="20"/>
                <w:szCs w:val="20"/>
              </w:rPr>
            </w:pPr>
            <w:r w:rsidRPr="00145BC4">
              <w:rPr>
                <w:rFonts w:ascii="Arial" w:hAnsi="Arial" w:cs="Arial"/>
                <w:sz w:val="20"/>
                <w:szCs w:val="20"/>
              </w:rPr>
              <w:t>507.1186,420.1078,112.9196</w:t>
            </w:r>
          </w:p>
        </w:tc>
      </w:tr>
    </w:tbl>
    <w:p w14:paraId="00E77E6E" w14:textId="77777777" w:rsidR="0046786F" w:rsidRPr="0046786F" w:rsidRDefault="0046786F" w:rsidP="0046786F">
      <w:pPr>
        <w:spacing w:line="480" w:lineRule="auto"/>
        <w:rPr>
          <w:rFonts w:ascii="Arial" w:hAnsi="Arial" w:cs="Arial"/>
          <w:lang w:val="en-US"/>
        </w:rPr>
      </w:pPr>
    </w:p>
    <w:sectPr w:rsidR="0046786F" w:rsidRPr="0046786F" w:rsidSect="00963F68">
      <w:type w:val="continuous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BA0348" w14:textId="77777777" w:rsidR="000435D3" w:rsidRDefault="000435D3" w:rsidP="0046786F">
      <w:r>
        <w:separator/>
      </w:r>
    </w:p>
  </w:endnote>
  <w:endnote w:type="continuationSeparator" w:id="0">
    <w:p w14:paraId="5800B93C" w14:textId="77777777" w:rsidR="000435D3" w:rsidRDefault="000435D3" w:rsidP="0046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311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C3A6F6" w14:textId="77777777" w:rsidR="000435D3" w:rsidRDefault="000435D3" w:rsidP="0046786F">
      <w:r>
        <w:separator/>
      </w:r>
    </w:p>
  </w:footnote>
  <w:footnote w:type="continuationSeparator" w:id="0">
    <w:p w14:paraId="4D03E4BD" w14:textId="77777777" w:rsidR="000435D3" w:rsidRDefault="000435D3" w:rsidP="004678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515817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FB0A37E" w14:textId="32B93F9B" w:rsidR="0046786F" w:rsidRDefault="0046786F" w:rsidP="00437F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A11695" w14:textId="77777777" w:rsidR="0046786F" w:rsidRDefault="0046786F" w:rsidP="0046786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8289000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846D8F8" w14:textId="46240373" w:rsidR="0046786F" w:rsidRPr="0046786F" w:rsidRDefault="0046786F" w:rsidP="00437FFA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6786F">
          <w:rPr>
            <w:rStyle w:val="PageNumber"/>
            <w:rFonts w:ascii="Arial" w:hAnsi="Arial" w:cs="Arial"/>
          </w:rPr>
          <w:fldChar w:fldCharType="begin"/>
        </w:r>
        <w:r w:rsidRPr="0046786F">
          <w:rPr>
            <w:rStyle w:val="PageNumber"/>
            <w:rFonts w:ascii="Arial" w:hAnsi="Arial" w:cs="Arial"/>
          </w:rPr>
          <w:instrText xml:space="preserve"> PAGE </w:instrText>
        </w:r>
        <w:r w:rsidRPr="0046786F">
          <w:rPr>
            <w:rStyle w:val="PageNumber"/>
            <w:rFonts w:ascii="Arial" w:hAnsi="Arial" w:cs="Arial"/>
          </w:rPr>
          <w:fldChar w:fldCharType="separate"/>
        </w:r>
        <w:r w:rsidR="00963F68">
          <w:rPr>
            <w:rStyle w:val="PageNumber"/>
            <w:rFonts w:ascii="Arial" w:hAnsi="Arial" w:cs="Arial"/>
            <w:noProof/>
          </w:rPr>
          <w:t>1</w:t>
        </w:r>
        <w:r w:rsidRPr="0046786F">
          <w:rPr>
            <w:rStyle w:val="PageNumber"/>
            <w:rFonts w:ascii="Arial" w:hAnsi="Arial" w:cs="Arial"/>
          </w:rPr>
          <w:fldChar w:fldCharType="end"/>
        </w:r>
      </w:p>
    </w:sdtContent>
  </w:sdt>
  <w:p w14:paraId="53FB5650" w14:textId="77777777" w:rsidR="0046786F" w:rsidRPr="0046786F" w:rsidRDefault="0046786F" w:rsidP="0046786F">
    <w:pPr>
      <w:pStyle w:val="Header"/>
      <w:ind w:right="360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86F"/>
    <w:rsid w:val="000435D3"/>
    <w:rsid w:val="000560E5"/>
    <w:rsid w:val="00077B39"/>
    <w:rsid w:val="000B52E5"/>
    <w:rsid w:val="000D66D7"/>
    <w:rsid w:val="00122290"/>
    <w:rsid w:val="0014354C"/>
    <w:rsid w:val="00177107"/>
    <w:rsid w:val="00184EA1"/>
    <w:rsid w:val="001866B1"/>
    <w:rsid w:val="001A06B9"/>
    <w:rsid w:val="0029680E"/>
    <w:rsid w:val="002B6C79"/>
    <w:rsid w:val="002D7042"/>
    <w:rsid w:val="002E46B6"/>
    <w:rsid w:val="00313D13"/>
    <w:rsid w:val="0033184E"/>
    <w:rsid w:val="003543ED"/>
    <w:rsid w:val="003B1C11"/>
    <w:rsid w:val="0042160A"/>
    <w:rsid w:val="0046786F"/>
    <w:rsid w:val="004E1D9A"/>
    <w:rsid w:val="004E3C52"/>
    <w:rsid w:val="00553FCA"/>
    <w:rsid w:val="00576FF9"/>
    <w:rsid w:val="00593065"/>
    <w:rsid w:val="005A16D7"/>
    <w:rsid w:val="005D36A1"/>
    <w:rsid w:val="006328CF"/>
    <w:rsid w:val="007054DB"/>
    <w:rsid w:val="00761FEF"/>
    <w:rsid w:val="007A127C"/>
    <w:rsid w:val="00802A4A"/>
    <w:rsid w:val="00810A0D"/>
    <w:rsid w:val="008416F1"/>
    <w:rsid w:val="00847155"/>
    <w:rsid w:val="00857F1E"/>
    <w:rsid w:val="0086492D"/>
    <w:rsid w:val="00867A3E"/>
    <w:rsid w:val="00870BFF"/>
    <w:rsid w:val="008968AB"/>
    <w:rsid w:val="008D01FF"/>
    <w:rsid w:val="008D0D4B"/>
    <w:rsid w:val="008D64F0"/>
    <w:rsid w:val="008E5E47"/>
    <w:rsid w:val="008F7C60"/>
    <w:rsid w:val="0090000E"/>
    <w:rsid w:val="00906A99"/>
    <w:rsid w:val="00934A72"/>
    <w:rsid w:val="009437D5"/>
    <w:rsid w:val="009529E9"/>
    <w:rsid w:val="00961078"/>
    <w:rsid w:val="00963F68"/>
    <w:rsid w:val="00A1691A"/>
    <w:rsid w:val="00A527AD"/>
    <w:rsid w:val="00A819A3"/>
    <w:rsid w:val="00AA129F"/>
    <w:rsid w:val="00AE28C6"/>
    <w:rsid w:val="00B32547"/>
    <w:rsid w:val="00B33A42"/>
    <w:rsid w:val="00B350DF"/>
    <w:rsid w:val="00B36263"/>
    <w:rsid w:val="00B83C3A"/>
    <w:rsid w:val="00BA3E04"/>
    <w:rsid w:val="00BB6F5B"/>
    <w:rsid w:val="00C36FED"/>
    <w:rsid w:val="00C619F8"/>
    <w:rsid w:val="00C8333C"/>
    <w:rsid w:val="00CC30D6"/>
    <w:rsid w:val="00D11648"/>
    <w:rsid w:val="00D41A11"/>
    <w:rsid w:val="00D42654"/>
    <w:rsid w:val="00DA227C"/>
    <w:rsid w:val="00E159FE"/>
    <w:rsid w:val="00E2226F"/>
    <w:rsid w:val="00E8270A"/>
    <w:rsid w:val="00EA0849"/>
    <w:rsid w:val="00EC6134"/>
    <w:rsid w:val="00EC66BA"/>
    <w:rsid w:val="00EF0404"/>
    <w:rsid w:val="00F22AAA"/>
    <w:rsid w:val="00F506E6"/>
    <w:rsid w:val="00F7619E"/>
    <w:rsid w:val="00F903E6"/>
    <w:rsid w:val="00FA1BC8"/>
    <w:rsid w:val="00FA6FCD"/>
    <w:rsid w:val="00FB2B15"/>
    <w:rsid w:val="00FD55E5"/>
    <w:rsid w:val="00FF0582"/>
    <w:rsid w:val="00FF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</o:shapelayout>
  </w:shapeDefaults>
  <w:decimalSymbol w:val="."/>
  <w:listSeparator w:val=","/>
  <w14:docId w14:val="601F6EC7"/>
  <w15:chartTrackingRefBased/>
  <w15:docId w15:val="{5F6C5CBF-619B-6E49-B195-70BF5850D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6786F"/>
    <w:pPr>
      <w:spacing w:before="60" w:after="60" w:line="320" w:lineRule="atLeast"/>
      <w:ind w:left="-720"/>
    </w:pPr>
    <w:rPr>
      <w:rFonts w:ascii="Times New Roman" w:eastAsia="Times New Roman" w:hAnsi="Times New Roman" w:cs="font311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786F"/>
  </w:style>
  <w:style w:type="paragraph" w:styleId="Header">
    <w:name w:val="header"/>
    <w:basedOn w:val="Normal"/>
    <w:link w:val="HeaderChar"/>
    <w:uiPriority w:val="99"/>
    <w:unhideWhenUsed/>
    <w:rsid w:val="004678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86F"/>
  </w:style>
  <w:style w:type="paragraph" w:styleId="Footer">
    <w:name w:val="footer"/>
    <w:basedOn w:val="Normal"/>
    <w:link w:val="FooterChar"/>
    <w:uiPriority w:val="99"/>
    <w:unhideWhenUsed/>
    <w:rsid w:val="004678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86F"/>
  </w:style>
  <w:style w:type="character" w:styleId="PageNumber">
    <w:name w:val="page number"/>
    <w:basedOn w:val="DefaultParagraphFont"/>
    <w:uiPriority w:val="99"/>
    <w:semiHidden/>
    <w:unhideWhenUsed/>
    <w:rsid w:val="0046786F"/>
  </w:style>
  <w:style w:type="table" w:styleId="TableGrid">
    <w:name w:val="Table Grid"/>
    <w:basedOn w:val="TableNormal"/>
    <w:uiPriority w:val="39"/>
    <w:rsid w:val="0046786F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786F"/>
    <w:pPr>
      <w:ind w:firstLine="720"/>
      <w:jc w:val="both"/>
    </w:pPr>
    <w:rPr>
      <w:rFonts w:ascii="Arial" w:eastAsia="Arial" w:hAnsi="Arial" w:cs="Cordia New"/>
      <w:color w:val="000000"/>
      <w:sz w:val="22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870BFF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1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4.bin"/><Relationship Id="rId21" Type="http://schemas.openxmlformats.org/officeDocument/2006/relationships/oleObject" Target="embeddings/oleObject5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18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2.bin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9.bin"/><Relationship Id="rId11" Type="http://schemas.openxmlformats.org/officeDocument/2006/relationships/header" Target="header2.xml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3.bin"/><Relationship Id="rId40" Type="http://schemas.openxmlformats.org/officeDocument/2006/relationships/image" Target="media/image19.emf"/><Relationship Id="rId45" Type="http://schemas.openxmlformats.org/officeDocument/2006/relationships/oleObject" Target="embeddings/oleObject17.bin"/><Relationship Id="rId53" Type="http://schemas.openxmlformats.org/officeDocument/2006/relationships/oleObject" Target="embeddings/oleObject21.bin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9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8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2.bin"/><Relationship Id="rId43" Type="http://schemas.openxmlformats.org/officeDocument/2006/relationships/oleObject" Target="embeddings/oleObject16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8" Type="http://schemas.openxmlformats.org/officeDocument/2006/relationships/image" Target="media/image3.png"/><Relationship Id="rId51" Type="http://schemas.openxmlformats.org/officeDocument/2006/relationships/oleObject" Target="embeddings/oleObject20.bin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theme" Target="theme/theme1.xml"/><Relationship Id="rId20" Type="http://schemas.openxmlformats.org/officeDocument/2006/relationships/image" Target="media/image9.emf"/><Relationship Id="rId41" Type="http://schemas.openxmlformats.org/officeDocument/2006/relationships/oleObject" Target="embeddings/oleObject15.bin"/><Relationship Id="rId54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19.bin"/><Relationship Id="rId57" Type="http://schemas.openxmlformats.org/officeDocument/2006/relationships/oleObject" Target="embeddings/oleObject23.bin"/><Relationship Id="rId10" Type="http://schemas.openxmlformats.org/officeDocument/2006/relationships/header" Target="header1.xml"/><Relationship Id="rId31" Type="http://schemas.openxmlformats.org/officeDocument/2006/relationships/oleObject" Target="embeddings/oleObject10.bin"/><Relationship Id="rId44" Type="http://schemas.openxmlformats.org/officeDocument/2006/relationships/image" Target="media/image21.emf"/><Relationship Id="rId52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1011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rin srivilai</dc:creator>
  <cp:keywords/>
  <dc:description/>
  <cp:lastModifiedBy>Ramya G</cp:lastModifiedBy>
  <cp:revision>12</cp:revision>
  <dcterms:created xsi:type="dcterms:W3CDTF">2021-10-31T08:33:00Z</dcterms:created>
  <dcterms:modified xsi:type="dcterms:W3CDTF">2022-03-11T06:46:00Z</dcterms:modified>
</cp:coreProperties>
</file>